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6E71F4" w14:textId="75810AFC" w:rsidR="009D6061" w:rsidRPr="00DC07CC" w:rsidRDefault="009D6061" w:rsidP="00443084">
      <w:pPr>
        <w:spacing w:before="100" w:beforeAutospacing="1" w:after="100" w:afterAutospacing="1"/>
        <w:jc w:val="both"/>
        <w:outlineLvl w:val="0"/>
        <w:rPr>
          <w:rFonts w:ascii="Calibri" w:eastAsia="Times New Roman" w:hAnsi="Calibri" w:cs="Calibri"/>
          <w:b/>
          <w:bCs/>
          <w:kern w:val="0"/>
          <w:lang w:eastAsia="en-GB"/>
          <w14:ligatures w14:val="none"/>
        </w:rPr>
      </w:pPr>
      <w:r w:rsidRPr="00DC07CC">
        <w:rPr>
          <w:rFonts w:ascii="Calibri" w:eastAsia="Times New Roman" w:hAnsi="Calibri" w:cs="Calibri"/>
          <w:b/>
          <w:bCs/>
          <w:kern w:val="36"/>
          <w:lang w:eastAsia="en-GB"/>
          <w14:ligatures w14:val="none"/>
        </w:rPr>
        <w:t>Supplementary Text S</w:t>
      </w:r>
      <w:r w:rsidR="00443084">
        <w:rPr>
          <w:rFonts w:ascii="Calibri" w:eastAsia="Times New Roman" w:hAnsi="Calibri" w:cs="Calibri"/>
          <w:b/>
          <w:bCs/>
          <w:kern w:val="36"/>
          <w:lang w:eastAsia="en-GB"/>
          <w14:ligatures w14:val="none"/>
        </w:rPr>
        <w:t>3</w:t>
      </w:r>
      <w:r w:rsidRPr="00DC07CC">
        <w:rPr>
          <w:rFonts w:ascii="Calibri" w:eastAsia="Times New Roman" w:hAnsi="Calibri" w:cs="Calibri"/>
          <w:b/>
          <w:bCs/>
          <w:kern w:val="36"/>
          <w:lang w:eastAsia="en-GB"/>
          <w14:ligatures w14:val="none"/>
        </w:rPr>
        <w:t xml:space="preserve">: </w:t>
      </w:r>
      <w:r w:rsidRPr="00DC07CC">
        <w:rPr>
          <w:rFonts w:ascii="Calibri" w:eastAsia="Times New Roman" w:hAnsi="Calibri" w:cs="Calibri"/>
          <w:b/>
          <w:bCs/>
          <w:kern w:val="0"/>
          <w:lang w:eastAsia="en-GB"/>
          <w14:ligatures w14:val="none"/>
        </w:rPr>
        <w:t>Emerging Non-Invasive Technologies</w:t>
      </w:r>
    </w:p>
    <w:p w14:paraId="391670A9" w14:textId="77777777" w:rsidR="009D6061" w:rsidRPr="00DC07CC" w:rsidRDefault="009D6061" w:rsidP="00DC07CC">
      <w:pPr>
        <w:spacing w:before="100" w:beforeAutospacing="1" w:after="100" w:afterAutospacing="1"/>
        <w:jc w:val="both"/>
        <w:outlineLvl w:val="2"/>
        <w:rPr>
          <w:rFonts w:ascii="Calibri" w:eastAsia="Times New Roman" w:hAnsi="Calibri" w:cs="Calibri"/>
          <w:b/>
          <w:bCs/>
          <w:kern w:val="0"/>
          <w:lang w:eastAsia="en-GB"/>
          <w14:ligatures w14:val="none"/>
        </w:rPr>
      </w:pPr>
      <w:r w:rsidRPr="00DC07CC">
        <w:rPr>
          <w:rFonts w:ascii="Calibri" w:eastAsia="Times New Roman" w:hAnsi="Calibri" w:cs="Calibri"/>
          <w:b/>
          <w:bCs/>
          <w:kern w:val="0"/>
          <w:lang w:eastAsia="en-GB"/>
          <w14:ligatures w14:val="none"/>
        </w:rPr>
        <w:t>S3.1 Acoustic and Vibrometry Analysis</w:t>
      </w:r>
    </w:p>
    <w:p w14:paraId="2CECE720" w14:textId="77777777" w:rsidR="009D6061" w:rsidRPr="00DC07CC" w:rsidRDefault="009D6061" w:rsidP="00DC07CC">
      <w:pPr>
        <w:spacing w:before="100" w:beforeAutospacing="1" w:after="100" w:afterAutospacing="1"/>
        <w:jc w:val="both"/>
        <w:rPr>
          <w:rFonts w:ascii="Calibri" w:eastAsia="Times New Roman" w:hAnsi="Calibri" w:cs="Calibri"/>
          <w:kern w:val="0"/>
          <w:lang w:eastAsia="en-GB"/>
          <w14:ligatures w14:val="none"/>
        </w:rPr>
      </w:pPr>
      <w:r w:rsidRPr="00DC07CC">
        <w:rPr>
          <w:rFonts w:ascii="Calibri" w:eastAsia="Times New Roman" w:hAnsi="Calibri" w:cs="Calibri"/>
          <w:kern w:val="0"/>
          <w:lang w:eastAsia="en-GB"/>
          <w14:ligatures w14:val="none"/>
        </w:rPr>
        <w:t>Acoustic firmness sensors operate on principles of elastic wave propagation through viscoelastic fruit tissues. Impact excitation (0.1-1 N force) generates acoustic emissions (100 Hz - 20 kHz) detected by accelerometers or laser Doppler vibrometers. The dominant frequency (f₀) relates to firmness through: f₀² = (E/ρ) × (geometric factor) where E represents elastic modulus (0.1-10 MPa) and ρ density (800-1050 kg/m³).</w:t>
      </w:r>
    </w:p>
    <w:p w14:paraId="176B8767" w14:textId="77777777" w:rsidR="009D6061" w:rsidRPr="00DC07CC" w:rsidRDefault="009D6061" w:rsidP="00DC07CC">
      <w:pPr>
        <w:spacing w:before="100" w:beforeAutospacing="1" w:after="100" w:afterAutospacing="1"/>
        <w:jc w:val="both"/>
        <w:rPr>
          <w:rFonts w:ascii="Calibri" w:eastAsia="Times New Roman" w:hAnsi="Calibri" w:cs="Calibri"/>
          <w:kern w:val="0"/>
          <w:lang w:eastAsia="en-GB"/>
          <w14:ligatures w14:val="none"/>
        </w:rPr>
      </w:pPr>
      <w:r w:rsidRPr="00DC07CC">
        <w:rPr>
          <w:rFonts w:ascii="Calibri" w:eastAsia="Times New Roman" w:hAnsi="Calibri" w:cs="Calibri"/>
          <w:kern w:val="0"/>
          <w:lang w:eastAsia="en-GB"/>
          <w14:ligatures w14:val="none"/>
        </w:rPr>
        <w:t>Frequency resolution of 0.1 Hz enables detection of 0.5 N firmness changes. Temperature compensation (+2.5 Hz/°C) and size normalization (f₀ × m^0.33) improve correlation with destructive measurements (r = 0.85-0.95). Machine learning models incorporating 10-15 spectral features achieve classification accuracy of 92-96% for harvest maturity determination.</w:t>
      </w:r>
    </w:p>
    <w:p w14:paraId="1336268E" w14:textId="77777777" w:rsidR="009D6061" w:rsidRPr="00DC07CC" w:rsidRDefault="009D6061" w:rsidP="00DC07CC">
      <w:pPr>
        <w:spacing w:before="100" w:beforeAutospacing="1" w:after="100" w:afterAutospacing="1"/>
        <w:jc w:val="both"/>
        <w:rPr>
          <w:rFonts w:ascii="Calibri" w:eastAsia="Times New Roman" w:hAnsi="Calibri" w:cs="Calibri"/>
          <w:kern w:val="0"/>
          <w:lang w:eastAsia="en-GB"/>
          <w14:ligatures w14:val="none"/>
        </w:rPr>
      </w:pPr>
      <w:r w:rsidRPr="00DC07CC">
        <w:rPr>
          <w:rFonts w:ascii="Calibri" w:eastAsia="Times New Roman" w:hAnsi="Calibri" w:cs="Calibri"/>
          <w:kern w:val="0"/>
          <w:lang w:eastAsia="en-GB"/>
          <w14:ligatures w14:val="none"/>
        </w:rPr>
        <w:t>Advanced implementations employ continuous wave excitation (swept sine 50-5000 Hz) measuring transfer functions. Modal analysis identifies resonance modes corresponding to tissue layers: skin (2-5 kHz), flesh (200-800 Hz), and core (50-200 Hz). Damping ratios (0.02-0.15) indicate internal defects with 88% sensitivity. Non-contact laser vibrometry eliminates loading effects achieving repeatability &lt;2% coefficient of variation.</w:t>
      </w:r>
    </w:p>
    <w:p w14:paraId="1F71C88A" w14:textId="77777777" w:rsidR="009D6061" w:rsidRPr="00DC07CC" w:rsidRDefault="009D6061" w:rsidP="00DC07CC">
      <w:pPr>
        <w:spacing w:before="100" w:beforeAutospacing="1" w:after="100" w:afterAutospacing="1"/>
        <w:jc w:val="both"/>
        <w:outlineLvl w:val="2"/>
        <w:rPr>
          <w:rFonts w:ascii="Calibri" w:eastAsia="Times New Roman" w:hAnsi="Calibri" w:cs="Calibri"/>
          <w:b/>
          <w:bCs/>
          <w:kern w:val="0"/>
          <w:lang w:eastAsia="en-GB"/>
          <w14:ligatures w14:val="none"/>
        </w:rPr>
      </w:pPr>
      <w:r w:rsidRPr="00DC07CC">
        <w:rPr>
          <w:rFonts w:ascii="Calibri" w:eastAsia="Times New Roman" w:hAnsi="Calibri" w:cs="Calibri"/>
          <w:b/>
          <w:bCs/>
          <w:kern w:val="0"/>
          <w:lang w:eastAsia="en-GB"/>
          <w14:ligatures w14:val="none"/>
        </w:rPr>
        <w:t>S3.2 Robotic Platforms and Field Deployment</w:t>
      </w:r>
    </w:p>
    <w:p w14:paraId="6B271D63" w14:textId="77777777" w:rsidR="009D6061" w:rsidRPr="00DC07CC" w:rsidRDefault="009D6061" w:rsidP="00DC07CC">
      <w:pPr>
        <w:spacing w:before="100" w:beforeAutospacing="1" w:after="100" w:afterAutospacing="1"/>
        <w:jc w:val="both"/>
        <w:rPr>
          <w:rFonts w:ascii="Calibri" w:eastAsia="Times New Roman" w:hAnsi="Calibri" w:cs="Calibri"/>
          <w:kern w:val="0"/>
          <w:lang w:eastAsia="en-GB"/>
          <w14:ligatures w14:val="none"/>
        </w:rPr>
      </w:pPr>
      <w:r w:rsidRPr="00DC07CC">
        <w:rPr>
          <w:rFonts w:ascii="Calibri" w:eastAsia="Times New Roman" w:hAnsi="Calibri" w:cs="Calibri"/>
          <w:kern w:val="0"/>
          <w:lang w:eastAsia="en-GB"/>
          <w14:ligatures w14:val="none"/>
        </w:rPr>
        <w:t>Agricultural robotics integrate multiple sensing modalities on mobile platforms navigating orchards at 0.5-2 m/s. Simultaneous localization and mapping (SLAM) algorithms achieve ±5 cm positioning accuracy using RTK-GPS, LiDAR (±2 cm at 100 m range), and visual odometry. Computer vision systems employing convolutional neural networks (YOLOv5, Mask R-CNN) detect fruits with 85-95% accuracy under variable illumination (100-100,000 lux).</w:t>
      </w:r>
    </w:p>
    <w:p w14:paraId="569F5533" w14:textId="77777777" w:rsidR="009D6061" w:rsidRPr="00DC07CC" w:rsidRDefault="009D6061" w:rsidP="00DC07CC">
      <w:pPr>
        <w:spacing w:before="100" w:beforeAutospacing="1" w:after="100" w:afterAutospacing="1"/>
        <w:jc w:val="both"/>
        <w:rPr>
          <w:rFonts w:ascii="Calibri" w:eastAsia="Times New Roman" w:hAnsi="Calibri" w:cs="Calibri"/>
          <w:kern w:val="0"/>
          <w:lang w:eastAsia="en-GB"/>
          <w14:ligatures w14:val="none"/>
        </w:rPr>
      </w:pPr>
      <w:r w:rsidRPr="00DC07CC">
        <w:rPr>
          <w:rFonts w:ascii="Calibri" w:eastAsia="Times New Roman" w:hAnsi="Calibri" w:cs="Calibri"/>
          <w:kern w:val="0"/>
          <w:lang w:eastAsia="en-GB"/>
          <w14:ligatures w14:val="none"/>
        </w:rPr>
        <w:t>Manipulator specifications include 6-7 degrees of freedom, ±0.5 mm repeatability, 2-5 kg payload capacity, and compliant gripping (0.5-5 N force control). Harvesting success rates reach 75-90% at 3-8 seconds per fruit depending on canopy density and occlusion levels. Multi-spectral cameras (RGB-D, NIR, thermal) mounted on end-effectors enable quality assessment during harvesting with onboard processing via edge computing devices (NVIDIA Jetson, Intel NUC).</w:t>
      </w:r>
    </w:p>
    <w:p w14:paraId="399477A5" w14:textId="532C5F60" w:rsidR="00C64AD9" w:rsidRPr="0061684A" w:rsidRDefault="009D6061" w:rsidP="00C64AD9">
      <w:pPr>
        <w:spacing w:before="100" w:beforeAutospacing="1" w:after="100" w:afterAutospacing="1"/>
        <w:jc w:val="both"/>
        <w:rPr>
          <w:rFonts w:ascii="Calibri" w:eastAsia="Times New Roman" w:hAnsi="Calibri" w:cs="Calibri"/>
          <w:kern w:val="0"/>
          <w:lang w:val="en-US" w:eastAsia="en-GB"/>
          <w14:ligatures w14:val="none"/>
        </w:rPr>
      </w:pPr>
      <w:r w:rsidRPr="00DC07CC">
        <w:rPr>
          <w:rFonts w:ascii="Calibri" w:eastAsia="Times New Roman" w:hAnsi="Calibri" w:cs="Calibri"/>
          <w:kern w:val="0"/>
          <w:lang w:eastAsia="en-GB"/>
          <w14:ligatures w14:val="none"/>
        </w:rPr>
        <w:t>Unmanned aerial vehicles equipped with gimbal-stabilized sensors capture orchard-scale data at 2-10 cm/pixel ground resolution. Flight parameters (altitude 10-50 m, speed 2-8 m/s, overlap 70-85%) optimize coverage versus battery life (15-45 minutes). Photogrammetric processing generates orthomosaics and digital surface models enabling individual tree segmentation, canopy volume estimation (R² = 0.89), and yield prediction (±15% accuracy) weeks before harvest.</w:t>
      </w:r>
    </w:p>
    <w:p w14:paraId="0A4E4EA3" w14:textId="56729395" w:rsidR="0061684A" w:rsidRPr="0061684A" w:rsidRDefault="0061684A" w:rsidP="0061684A">
      <w:pPr>
        <w:spacing w:before="100" w:beforeAutospacing="1" w:after="100" w:afterAutospacing="1"/>
        <w:jc w:val="both"/>
        <w:rPr>
          <w:rFonts w:ascii="Calibri" w:eastAsia="Times New Roman" w:hAnsi="Calibri" w:cs="Calibri"/>
          <w:kern w:val="0"/>
          <w:lang w:val="en-US" w:eastAsia="en-GB"/>
          <w14:ligatures w14:val="none"/>
        </w:rPr>
      </w:pPr>
    </w:p>
    <w:sectPr w:rsidR="0061684A" w:rsidRPr="0061684A" w:rsidSect="00C24A0A">
      <w:pgSz w:w="11906" w:h="16838"/>
      <w:pgMar w:top="1440" w:right="1440" w:bottom="1440" w:left="1440" w:header="0" w:footer="0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6061"/>
    <w:rsid w:val="002719D6"/>
    <w:rsid w:val="00443084"/>
    <w:rsid w:val="0061684A"/>
    <w:rsid w:val="007129D5"/>
    <w:rsid w:val="008B2DFE"/>
    <w:rsid w:val="00975E7F"/>
    <w:rsid w:val="009D6061"/>
    <w:rsid w:val="00A47C44"/>
    <w:rsid w:val="00B97784"/>
    <w:rsid w:val="00C24A0A"/>
    <w:rsid w:val="00C64AD9"/>
    <w:rsid w:val="00DC07CC"/>
    <w:rsid w:val="00E06A11"/>
    <w:rsid w:val="00F743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EAD84C"/>
  <w15:chartTrackingRefBased/>
  <w15:docId w15:val="{E597382E-A700-5A4E-ADDC-8E77AFC0B2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D606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D606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D606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D606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D606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D606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D606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D606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D606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D606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9D606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9D606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D606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D606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D606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D606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D606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D606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D606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D606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D6061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D606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D606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D606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D606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D606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D606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D606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D6061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9D6061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404</Words>
  <Characters>2308</Characters>
  <Application>Microsoft Office Word</Application>
  <DocSecurity>0</DocSecurity>
  <Lines>19</Lines>
  <Paragraphs>5</Paragraphs>
  <ScaleCrop>false</ScaleCrop>
  <Company/>
  <LinksUpToDate>false</LinksUpToDate>
  <CharactersWithSpaces>27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 Gabriel Vallarino Castro</dc:creator>
  <cp:keywords/>
  <dc:description/>
  <cp:lastModifiedBy>Patricia Pacheco Ruiz</cp:lastModifiedBy>
  <cp:revision>6</cp:revision>
  <dcterms:created xsi:type="dcterms:W3CDTF">2025-09-16T10:03:00Z</dcterms:created>
  <dcterms:modified xsi:type="dcterms:W3CDTF">2025-12-02T11:46:00Z</dcterms:modified>
</cp:coreProperties>
</file>